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BCAB92" w:rsidR="000035D5" w:rsidRDefault="000035D5">
                            <w:r>
                              <w:t xml:space="preserve">Reported on page number: </w:t>
                            </w:r>
                            <w:r w:rsidR="00826530">
                              <w:t xml:space="preserve">5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4BCAB92" w:rsidR="000035D5" w:rsidRDefault="000035D5">
                      <w:r>
                        <w:t xml:space="preserve">Reported on page number: </w:t>
                      </w:r>
                      <w:r w:rsidR="00826530">
                        <w:t xml:space="preserve">5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5F93F2" w:rsidR="000035D5" w:rsidRDefault="000035D5" w:rsidP="000035D5">
                            <w:r>
                              <w:t xml:space="preserve">Reported on page number: </w:t>
                            </w:r>
                            <w:r w:rsidR="0082653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25F93F2" w:rsidR="000035D5" w:rsidRDefault="000035D5" w:rsidP="000035D5">
                      <w:r>
                        <w:t xml:space="preserve">Reported on page number: </w:t>
                      </w:r>
                      <w:r w:rsidR="0082653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C72DF47">
                <wp:simplePos x="0" y="0"/>
                <wp:positionH relativeFrom="margin">
                  <wp:align>right</wp:align>
                </wp:positionH>
                <wp:positionV relativeFrom="paragraph">
                  <wp:posOffset>708025</wp:posOffset>
                </wp:positionV>
                <wp:extent cx="6838950" cy="429895"/>
                <wp:effectExtent l="0" t="0" r="19050" b="273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30306"/>
                        </a:xfrm>
                        <a:prstGeom prst="rect">
                          <a:avLst/>
                        </a:prstGeom>
                        <a:solidFill>
                          <a:srgbClr val="FFFFFF"/>
                        </a:solidFill>
                        <a:ln w="9525">
                          <a:solidFill>
                            <a:srgbClr val="193A65"/>
                          </a:solidFill>
                          <a:miter lim="800000"/>
                          <a:headEnd/>
                          <a:tailEnd/>
                        </a:ln>
                      </wps:spPr>
                      <wps:txbx>
                        <w:txbxContent>
                          <w:p w14:paraId="41AE696F" w14:textId="789CC3E1" w:rsidR="000035D5" w:rsidRDefault="00BE5108" w:rsidP="000035D5">
                            <w:r>
                              <w:t xml:space="preserve">Yes, this study was conducted in Nepal and included local collaborators who live and </w:t>
                            </w:r>
                            <w:proofErr w:type="spellStart"/>
                            <w:r>
                              <w:t>wrok</w:t>
                            </w:r>
                            <w:proofErr w:type="spellEnd"/>
                            <w:r>
                              <w:t xml:space="preserve"> in the 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3.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" strokecolor="#193a65">
                <v:textbox>
                  <w:txbxContent>
                    <w:p w14:paraId="41AE696F" w14:textId="789CC3E1" w:rsidR="000035D5" w:rsidRDefault="00BE5108" w:rsidP="000035D5">
                      <w:r>
                        <w:t xml:space="preserve">Yes, this study was conducted in Nepal and included local collaborators who live and </w:t>
                      </w:r>
                      <w:proofErr w:type="spellStart"/>
                      <w:r>
                        <w:t>wrok</w:t>
                      </w:r>
                      <w:proofErr w:type="spellEnd"/>
                      <w:r>
                        <w:t xml:space="preserve"> in the countr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F47A9FC"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D7965C7">
                <wp:simplePos x="0" y="0"/>
                <wp:positionH relativeFrom="margin">
                  <wp:align>right</wp:align>
                </wp:positionH>
                <wp:positionV relativeFrom="paragraph">
                  <wp:posOffset>997585</wp:posOffset>
                </wp:positionV>
                <wp:extent cx="6838950" cy="114490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4921"/>
                        </a:xfrm>
                        <a:prstGeom prst="rect">
                          <a:avLst/>
                        </a:prstGeom>
                        <a:solidFill>
                          <a:srgbClr val="FFFFFF"/>
                        </a:solidFill>
                        <a:ln w="9525">
                          <a:solidFill>
                            <a:srgbClr val="193A65"/>
                          </a:solidFill>
                          <a:miter lim="800000"/>
                          <a:headEnd/>
                          <a:tailEnd/>
                        </a:ln>
                      </wps:spPr>
                      <wps:txbx>
                        <w:txbxContent>
                          <w:p w14:paraId="223CD14A" w14:textId="679B2295" w:rsidR="000035D5" w:rsidRDefault="00BE5108" w:rsidP="000035D5">
                            <w:r>
                              <w:t xml:space="preserve">Yes. Before starting the study, we obtained administrative approval from </w:t>
                            </w:r>
                            <w:proofErr w:type="spellStart"/>
                            <w:r>
                              <w:t>Narainapur</w:t>
                            </w:r>
                            <w:proofErr w:type="spellEnd"/>
                            <w:r>
                              <w:t xml:space="preserve"> Rural municipality, the official local government authority representing the community. No separate consent was obtained from an individual </w:t>
                            </w:r>
                            <w:r w:rsidR="0046226C">
                              <w:t>community leader, as authorization was provided through the municipality in line with national research procedures. Written informed consent from individual participants is described in Methods section (Ethical consideration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0.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" strokecolor="#193a65">
                <v:textbox>
                  <w:txbxContent>
                    <w:p w14:paraId="223CD14A" w14:textId="679B2295" w:rsidR="000035D5" w:rsidRDefault="00BE5108" w:rsidP="000035D5">
                      <w:r>
                        <w:t xml:space="preserve">Yes. Before starting the study, we obtained administrative approval from </w:t>
                      </w:r>
                      <w:proofErr w:type="spellStart"/>
                      <w:r>
                        <w:t>Narainapur</w:t>
                      </w:r>
                      <w:proofErr w:type="spellEnd"/>
                      <w:r>
                        <w:t xml:space="preserve"> Rural municipality, the official local government authority representing the community. No separate consent was obtained from an individual </w:t>
                      </w:r>
                      <w:r w:rsidR="0046226C">
                        <w:t>community leader, as authorization was provided through the municipality in line with national research procedures. Written informed consent from individual participants is described in Methods section (Ethical consideration Page 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83C4D57" w:rsidR="000035D5" w:rsidRDefault="0046226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42F98BD">
                <wp:simplePos x="0" y="0"/>
                <wp:positionH relativeFrom="margin">
                  <wp:align>left</wp:align>
                </wp:positionH>
                <wp:positionV relativeFrom="paragraph">
                  <wp:posOffset>1590174</wp:posOffset>
                </wp:positionV>
                <wp:extent cx="6838950" cy="122936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9446"/>
                        </a:xfrm>
                        <a:prstGeom prst="rect">
                          <a:avLst/>
                        </a:prstGeom>
                        <a:solidFill>
                          <a:srgbClr val="FFFFFF"/>
                        </a:solidFill>
                        <a:ln w="9525">
                          <a:solidFill>
                            <a:srgbClr val="193A65"/>
                          </a:solidFill>
                          <a:miter lim="800000"/>
                          <a:headEnd/>
                          <a:tailEnd/>
                        </a:ln>
                      </wps:spPr>
                      <wps:txbx>
                        <w:txbxContent>
                          <w:p w14:paraId="6D21B23F" w14:textId="28ABDEB8" w:rsidR="000035D5" w:rsidRDefault="0046226C" w:rsidP="0046226C">
                            <w:r>
                              <w:t>The study was developed in coordination with local health authorities and aligned with Nepal’s national malaria elimination program. The research focus was shaped by ongoing challenges identified through routine surveillance and discussions with municipal health officials.</w:t>
                            </w:r>
                            <w:r>
                              <w:t xml:space="preserve"> </w:t>
                            </w:r>
                            <w:proofErr w:type="gramStart"/>
                            <w:r>
                              <w:t>Although</w:t>
                            </w:r>
                            <w:proofErr w:type="gramEnd"/>
                            <w:r>
                              <w:t xml:space="preserve"> community members were not formally involved in designing the study, their experiences as migrant workers and malaria patients helped guide the focus on travel patterns, occupational risks, and prevention barriers. The findings are intended to directly support improved malaria prevention efforts for the affected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5.2pt;width:538.5pt;height:96.8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" strokecolor="#193a65">
                <v:textbox>
                  <w:txbxContent>
                    <w:p w14:paraId="6D21B23F" w14:textId="28ABDEB8" w:rsidR="000035D5" w:rsidRDefault="0046226C" w:rsidP="0046226C">
                      <w:r>
                        <w:t>The study was developed in coordination with local health authorities and aligned with Nepal’s national malaria elimination program. The research focus was shaped by ongoing challenges identified through routine surveillance and discussions with municipal health officials.</w:t>
                      </w:r>
                      <w:r>
                        <w:t xml:space="preserve"> </w:t>
                      </w:r>
                      <w:proofErr w:type="gramStart"/>
                      <w:r>
                        <w:t>Although</w:t>
                      </w:r>
                      <w:proofErr w:type="gramEnd"/>
                      <w:r>
                        <w:t xml:space="preserve"> community members were not formally involved in designing the study, their experiences as migrant workers and malaria patients helped guide the focus on travel patterns, occupational risks, and prevention barriers. The findings are intended to directly support improved malaria prevention efforts for the affected commun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C6FC152" w:rsidR="000035D5" w:rsidRDefault="0046226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B42EB37">
                <wp:simplePos x="0" y="0"/>
                <wp:positionH relativeFrom="margin">
                  <wp:align>left</wp:align>
                </wp:positionH>
                <wp:positionV relativeFrom="paragraph">
                  <wp:posOffset>1684922</wp:posOffset>
                </wp:positionV>
                <wp:extent cx="6838950" cy="6604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0827"/>
                        </a:xfrm>
                        <a:prstGeom prst="rect">
                          <a:avLst/>
                        </a:prstGeom>
                        <a:solidFill>
                          <a:srgbClr val="FFFFFF"/>
                        </a:solidFill>
                        <a:ln w="9525">
                          <a:solidFill>
                            <a:srgbClr val="193A65"/>
                          </a:solidFill>
                          <a:miter lim="800000"/>
                          <a:headEnd/>
                          <a:tailEnd/>
                        </a:ln>
                      </wps:spPr>
                      <wps:txbx>
                        <w:txbxContent>
                          <w:p w14:paraId="53B10E27" w14:textId="63D57328" w:rsidR="000035D5" w:rsidRDefault="0046226C" w:rsidP="000035D5">
                            <w:r w:rsidRPr="0046226C">
                              <w:t xml:space="preserve">Informed consent forms and study materials were prepared in Nepali, the local language, and explained verbally to participants before enrollment. </w:t>
                            </w:r>
                            <w:r>
                              <w:t>T</w:t>
                            </w:r>
                            <w:r w:rsidRPr="0046226C">
                              <w:t>rained local data collectors read and explained the consent form in simple, understandable terms and allowed time for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32.65pt;width:538.5pt;height:52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" strokecolor="#193a65">
                <v:textbox>
                  <w:txbxContent>
                    <w:p w14:paraId="53B10E27" w14:textId="63D57328" w:rsidR="000035D5" w:rsidRDefault="0046226C" w:rsidP="000035D5">
                      <w:r w:rsidRPr="0046226C">
                        <w:t xml:space="preserve">Informed consent forms and study materials were prepared in Nepali, the local language, and explained verbally to participants before enrollment. </w:t>
                      </w:r>
                      <w:r>
                        <w:t>T</w:t>
                      </w:r>
                      <w:r w:rsidRPr="0046226C">
                        <w:t>rained local data collectors read and explained the consent form in simple, understandable terms and allowed time for questio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99E26F" w:rsidR="000035D5" w:rsidRDefault="00CA0331" w:rsidP="000035D5">
                            <w:r w:rsidRPr="00CA0331">
                              <w:t xml:space="preserve">Yes. The findings will be shared with </w:t>
                            </w:r>
                            <w:proofErr w:type="spellStart"/>
                            <w:r w:rsidRPr="00CA0331">
                              <w:t>Narainapur</w:t>
                            </w:r>
                            <w:proofErr w:type="spellEnd"/>
                            <w:r w:rsidRPr="00CA0331">
                              <w:t xml:space="preserve"> Rural Municipality, Nepal’s National Malaria Elimination Program to support malaria </w:t>
                            </w:r>
                            <w:r>
                              <w:t>elimination activities</w:t>
                            </w:r>
                            <w:r w:rsidRPr="00CA0331">
                              <w:t>. A brief, accessible summary will be presented to local health officials, and the published article will be made available to relevant local and nation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599E26F" w:rsidR="000035D5" w:rsidRDefault="00CA0331" w:rsidP="000035D5">
                      <w:r w:rsidRPr="00CA0331">
                        <w:t xml:space="preserve">Yes. The findings will be shared with </w:t>
                      </w:r>
                      <w:proofErr w:type="spellStart"/>
                      <w:r w:rsidRPr="00CA0331">
                        <w:t>Narainapur</w:t>
                      </w:r>
                      <w:proofErr w:type="spellEnd"/>
                      <w:r w:rsidRPr="00CA0331">
                        <w:t xml:space="preserve"> Rural Municipality, Nepal’s National Malaria Elimination Program to support malaria </w:t>
                      </w:r>
                      <w:r>
                        <w:t>elimination activities</w:t>
                      </w:r>
                      <w:r w:rsidRPr="00CA0331">
                        <w:t>. A brief, accessible summary will be presented to local health officials, and the published article will be made available to relevant local and national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456914" w:rsidR="000035D5" w:rsidRDefault="00CA03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5456914" w:rsidR="000035D5" w:rsidRDefault="00CA033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DDE45F" w14:textId="77777777" w:rsidR="00CA0331" w:rsidRDefault="00CA0331" w:rsidP="00CA0331">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3DDE45F" w14:textId="77777777" w:rsidR="00CA0331" w:rsidRDefault="00CA0331" w:rsidP="00CA0331">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B707DE" w14:textId="77777777" w:rsidR="00CA0331" w:rsidRDefault="00CA0331" w:rsidP="00CA0331">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6B707DE" w14:textId="77777777" w:rsidR="00CA0331" w:rsidRDefault="00CA0331" w:rsidP="00CA0331">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F70730" w14:textId="77777777" w:rsidR="00CA0331" w:rsidRDefault="00CA0331" w:rsidP="00CA0331">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DF70730" w14:textId="77777777" w:rsidR="00CA0331" w:rsidRDefault="00CA0331" w:rsidP="00CA0331">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F8EDAFE" w14:textId="77777777" w:rsidR="00CA0331" w:rsidRDefault="00CA0331" w:rsidP="00CA0331">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F8EDAFE" w14:textId="77777777" w:rsidR="00CA0331" w:rsidRDefault="00CA0331" w:rsidP="00CA0331">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6EDF5" w14:textId="77777777" w:rsidR="00996392" w:rsidRDefault="00996392" w:rsidP="00F57A3B">
      <w:r>
        <w:separator/>
      </w:r>
    </w:p>
  </w:endnote>
  <w:endnote w:type="continuationSeparator" w:id="0">
    <w:p w14:paraId="25799B8A" w14:textId="77777777" w:rsidR="00996392" w:rsidRDefault="0099639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2D946" w14:textId="77777777" w:rsidR="00996392" w:rsidRDefault="00996392" w:rsidP="00F57A3B">
      <w:r>
        <w:separator/>
      </w:r>
    </w:p>
  </w:footnote>
  <w:footnote w:type="continuationSeparator" w:id="0">
    <w:p w14:paraId="4FA85981" w14:textId="77777777" w:rsidR="00996392" w:rsidRDefault="0099639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6226C"/>
    <w:rsid w:val="004A7A57"/>
    <w:rsid w:val="004C71C4"/>
    <w:rsid w:val="00515BC0"/>
    <w:rsid w:val="00541C18"/>
    <w:rsid w:val="00580384"/>
    <w:rsid w:val="0069423E"/>
    <w:rsid w:val="006F5F45"/>
    <w:rsid w:val="00826530"/>
    <w:rsid w:val="00831ADE"/>
    <w:rsid w:val="00841F25"/>
    <w:rsid w:val="009364D9"/>
    <w:rsid w:val="00996392"/>
    <w:rsid w:val="00A43F5B"/>
    <w:rsid w:val="00A961CD"/>
    <w:rsid w:val="00AD410C"/>
    <w:rsid w:val="00BD19EC"/>
    <w:rsid w:val="00BE5108"/>
    <w:rsid w:val="00C83746"/>
    <w:rsid w:val="00CA033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3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W SEA shashi</cp:lastModifiedBy>
  <cp:revision>8</cp:revision>
  <dcterms:created xsi:type="dcterms:W3CDTF">2023-07-07T07:51:00Z</dcterms:created>
  <dcterms:modified xsi:type="dcterms:W3CDTF">2026-03-03T06:08:00Z</dcterms:modified>
</cp:coreProperties>
</file>